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C1F" w:rsidRDefault="00D31C1F" w:rsidP="00D31C1F">
      <w:pPr>
        <w:pStyle w:val="CorpsC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uppressAutoHyphens/>
        <w:jc w:val="both"/>
        <w:rPr>
          <w:color w:val="auto"/>
          <w:sz w:val="20"/>
          <w:szCs w:val="20"/>
          <w:bdr w:val="none" w:sz="0" w:space="0" w:color="auto"/>
          <w:lang w:val="en-US"/>
        </w:rPr>
      </w:pPr>
      <w:r>
        <w:rPr>
          <w:b/>
          <w:bCs/>
          <w:sz w:val="20"/>
          <w:szCs w:val="20"/>
          <w:lang w:val="en-US"/>
        </w:rPr>
        <w:t>Table S1:</w:t>
      </w:r>
      <w:r>
        <w:rPr>
          <w:sz w:val="20"/>
          <w:szCs w:val="20"/>
          <w:lang w:val="en-US"/>
        </w:rPr>
        <w:t xml:space="preserve"> Results of the linear mixed models (LMMs) when investigating the influence of feather CORT levels on body size, body condition, and plasma CORT levels, with feather CORT expressed in ng/mm. </w:t>
      </w:r>
      <w:r w:rsidRPr="003A348C">
        <w:rPr>
          <w:color w:val="auto"/>
          <w:sz w:val="20"/>
          <w:szCs w:val="20"/>
          <w:bdr w:val="none" w:sz="0" w:space="0" w:color="auto"/>
          <w:lang w:val="en-US"/>
        </w:rPr>
        <w:t xml:space="preserve">All models include capture site as a random factor. Estimates are for males in comparison to females. </w:t>
      </w:r>
    </w:p>
    <w:p w:rsidR="00D31C1F" w:rsidRPr="009E34B5" w:rsidRDefault="00D31C1F" w:rsidP="00D31C1F">
      <w:pPr>
        <w:pStyle w:val="CorpsC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uppressAutoHyphens/>
        <w:jc w:val="both"/>
        <w:rPr>
          <w:sz w:val="20"/>
          <w:szCs w:val="20"/>
          <w:lang w:val="en-US"/>
        </w:rPr>
      </w:pPr>
    </w:p>
    <w:tbl>
      <w:tblPr>
        <w:tblW w:w="11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640"/>
        <w:gridCol w:w="1560"/>
        <w:gridCol w:w="1300"/>
        <w:gridCol w:w="1300"/>
        <w:gridCol w:w="1300"/>
      </w:tblGrid>
      <w:tr w:rsidR="00D31C1F" w:rsidRPr="00B50CD0" w:rsidTr="005C1D1E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50CD0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50CD0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50CD0">
              <w:rPr>
                <w:b/>
                <w:bCs/>
                <w:color w:val="000000"/>
                <w:sz w:val="20"/>
                <w:szCs w:val="20"/>
              </w:rPr>
              <w:t xml:space="preserve">Estimate ± S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50CD0">
              <w:rPr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50CD0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50CD0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A) SM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25.68 ± 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22.35; 29.01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18 ± 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79; 0.43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2.00 ± 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6.29; 2.29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 x 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37 ± 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42; 1.15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B) Tarsus length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8.06 ± 0.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27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6.78; 19.34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02 ± 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25; 0.21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05 ± 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61; 2.70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 x 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12 ± 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43; 0.18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) Body mas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25.41 ± 1.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22.04; 28.78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24 ± 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85; 0.37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63 ± 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3.74; 4.99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 x 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0065 ± 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74; 0.87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D) Baseline CORT level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71 ± 1.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1.31; 4.73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25 ± 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80; 0.29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2.72 ± 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6.88; 1.44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 x 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34 ± 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44; 1.11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357CF2" w:rsidRDefault="00D31C1F" w:rsidP="005C1D1E">
            <w:pPr>
              <w:rPr>
                <w:color w:val="000000"/>
                <w:sz w:val="20"/>
                <w:szCs w:val="20"/>
                <w:lang w:val="en-US"/>
              </w:rPr>
            </w:pPr>
            <w:r w:rsidRPr="00357CF2">
              <w:rPr>
                <w:color w:val="000000"/>
                <w:sz w:val="20"/>
                <w:szCs w:val="20"/>
                <w:lang w:val="en-US"/>
              </w:rPr>
              <w:t>E) Stress-induced CORT level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5.94 ± 6.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2.97; 28.90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16 ± 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1.11;3.44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4.62 ± 8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11.94; 21.19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 x 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1.92 ± 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4.95; 1.12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357CF2" w:rsidRDefault="00D31C1F" w:rsidP="005C1D1E">
            <w:pPr>
              <w:rPr>
                <w:color w:val="000000"/>
                <w:sz w:val="20"/>
                <w:szCs w:val="20"/>
                <w:lang w:val="en-US"/>
              </w:rPr>
            </w:pPr>
            <w:r w:rsidRPr="00357CF2">
              <w:rPr>
                <w:color w:val="000000"/>
                <w:sz w:val="20"/>
                <w:szCs w:val="20"/>
                <w:lang w:val="en-US"/>
              </w:rPr>
              <w:t>F) Increase in plasma CORT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1.47 ± 6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91; 23.85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64 ± 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0.51; 3.79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7.92 ± 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8.02; 23.85</w:t>
            </w:r>
          </w:p>
        </w:tc>
      </w:tr>
      <w:tr w:rsidR="00D31C1F" w:rsidRPr="00B50CD0" w:rsidTr="005C1D1E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CORTf x 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2.41 ± 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C1F" w:rsidRPr="00B50CD0" w:rsidRDefault="00D31C1F" w:rsidP="005C1D1E">
            <w:pPr>
              <w:rPr>
                <w:color w:val="000000"/>
                <w:sz w:val="20"/>
                <w:szCs w:val="20"/>
              </w:rPr>
            </w:pPr>
            <w:r w:rsidRPr="00B50CD0">
              <w:rPr>
                <w:color w:val="000000"/>
                <w:sz w:val="20"/>
                <w:szCs w:val="20"/>
              </w:rPr>
              <w:t>-5.41; 0.60</w:t>
            </w:r>
          </w:p>
        </w:tc>
      </w:tr>
    </w:tbl>
    <w:p w:rsidR="00CB20D5" w:rsidRDefault="00CB20D5">
      <w:bookmarkStart w:id="0" w:name="_GoBack"/>
      <w:bookmarkEnd w:id="0"/>
    </w:p>
    <w:sectPr w:rsidR="00CB20D5" w:rsidSect="00357CF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1F"/>
    <w:rsid w:val="00845BDE"/>
    <w:rsid w:val="00CB20D5"/>
    <w:rsid w:val="00D3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B7495A"/>
  <w15:chartTrackingRefBased/>
  <w15:docId w15:val="{D35B0004-79B6-2C47-B34E-08F656A70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C">
    <w:name w:val="Corps C"/>
    <w:link w:val="CorpsCCar"/>
    <w:rsid w:val="00D31C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fr-FR"/>
    </w:rPr>
  </w:style>
  <w:style w:type="character" w:customStyle="1" w:styleId="CorpsCCar">
    <w:name w:val="Corps C Car"/>
    <w:basedOn w:val="Policepardfaut"/>
    <w:link w:val="CorpsC"/>
    <w:rsid w:val="00D31C1F"/>
    <w:rPr>
      <w:rFonts w:ascii="Times New Roman" w:eastAsia="Times New Roman" w:hAnsi="Times New Roman" w:cs="Times New Roman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Erika</cp:lastModifiedBy>
  <cp:revision>1</cp:revision>
  <dcterms:created xsi:type="dcterms:W3CDTF">2018-11-19T14:22:00Z</dcterms:created>
  <dcterms:modified xsi:type="dcterms:W3CDTF">2018-11-19T14:23:00Z</dcterms:modified>
</cp:coreProperties>
</file>